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31D" w:rsidRPr="002E331D" w:rsidRDefault="002E331D">
      <w:pPr>
        <w:rPr>
          <w:rFonts w:ascii="Arial" w:hAnsi="Arial" w:cs="Arial"/>
          <w:b/>
          <w:sz w:val="28"/>
          <w:szCs w:val="28"/>
        </w:rPr>
      </w:pPr>
      <w:r w:rsidRPr="002E331D">
        <w:rPr>
          <w:rFonts w:ascii="Arial" w:hAnsi="Arial" w:cs="Arial"/>
          <w:b/>
          <w:sz w:val="28"/>
          <w:szCs w:val="28"/>
        </w:rPr>
        <w:t>Online Supplement</w:t>
      </w:r>
    </w:p>
    <w:p w:rsidR="002E331D" w:rsidRDefault="002E331D">
      <w:pPr>
        <w:rPr>
          <w:rFonts w:ascii="Arial" w:hAnsi="Arial" w:cs="Arial"/>
        </w:rPr>
      </w:pPr>
    </w:p>
    <w:p w:rsidR="00C477EE" w:rsidRDefault="00C477EE">
      <w:pPr>
        <w:rPr>
          <w:rFonts w:ascii="Arial" w:hAnsi="Arial" w:cs="Arial"/>
        </w:rPr>
      </w:pPr>
    </w:p>
    <w:p w:rsidR="002E331D" w:rsidRDefault="002E331D">
      <w:pPr>
        <w:rPr>
          <w:rFonts w:ascii="Arial" w:hAnsi="Arial" w:cs="Arial"/>
        </w:rPr>
      </w:pPr>
    </w:p>
    <w:p w:rsidR="002E331D" w:rsidRPr="002E331D" w:rsidRDefault="002E331D" w:rsidP="002E331D">
      <w:pPr>
        <w:pStyle w:val="Caption"/>
        <w:keepNext/>
        <w:spacing w:after="0" w:line="360" w:lineRule="auto"/>
        <w:jc w:val="center"/>
        <w:rPr>
          <w:rFonts w:cs="Arial"/>
          <w:i w:val="0"/>
          <w:color w:val="auto"/>
        </w:rPr>
      </w:pPr>
      <w:r w:rsidRPr="002E331D">
        <w:rPr>
          <w:rFonts w:eastAsiaTheme="majorEastAsia" w:cs="Arial"/>
          <w:b/>
          <w:i w:val="0"/>
          <w:iCs w:val="0"/>
          <w:color w:val="auto"/>
          <w:sz w:val="22"/>
          <w:szCs w:val="22"/>
        </w:rPr>
        <w:t>TABLE A1</w:t>
      </w:r>
      <w:r>
        <w:rPr>
          <w:rFonts w:eastAsiaTheme="majorEastAsia" w:cs="Arial"/>
          <w:b/>
          <w:i w:val="0"/>
          <w:iCs w:val="0"/>
          <w:color w:val="auto"/>
          <w:sz w:val="22"/>
          <w:szCs w:val="22"/>
        </w:rPr>
        <w:t>:</w:t>
      </w:r>
      <w:r w:rsidRPr="002E331D">
        <w:rPr>
          <w:rFonts w:eastAsiaTheme="majorEastAsia" w:cs="Arial"/>
          <w:b/>
          <w:i w:val="0"/>
          <w:iCs w:val="0"/>
          <w:color w:val="auto"/>
          <w:sz w:val="22"/>
          <w:szCs w:val="22"/>
        </w:rPr>
        <w:t xml:space="preserve"> </w:t>
      </w:r>
      <w:r w:rsidRPr="002E331D">
        <w:rPr>
          <w:rFonts w:cs="Arial"/>
          <w:i w:val="0"/>
          <w:color w:val="auto"/>
        </w:rPr>
        <w:t xml:space="preserve">Logistic </w:t>
      </w:r>
      <w:r>
        <w:rPr>
          <w:rFonts w:cs="Arial"/>
          <w:i w:val="0"/>
          <w:color w:val="auto"/>
        </w:rPr>
        <w:t>r</w:t>
      </w:r>
      <w:r w:rsidRPr="002E331D">
        <w:rPr>
          <w:rFonts w:cs="Arial"/>
          <w:i w:val="0"/>
          <w:color w:val="auto"/>
        </w:rPr>
        <w:t>egression model for probability of having overweight or obese mother (2015</w:t>
      </w:r>
      <w:r>
        <w:rPr>
          <w:rFonts w:cs="Arial"/>
          <w:i w:val="0"/>
          <w:color w:val="auto"/>
        </w:rPr>
        <w:t>–2017</w:t>
      </w:r>
      <w:r w:rsidRPr="002E331D">
        <w:rPr>
          <w:rFonts w:cs="Arial"/>
          <w:i w:val="0"/>
          <w:color w:val="auto"/>
        </w:rPr>
        <w:t>)</w:t>
      </w:r>
      <w:r w:rsidR="00E40D27">
        <w:rPr>
          <w:rFonts w:cs="Arial"/>
          <w:i w:val="0"/>
          <w:color w:val="auto"/>
        </w:rPr>
        <w:t>, Odds ratios.</w:t>
      </w:r>
    </w:p>
    <w:p w:rsidR="002E331D" w:rsidRPr="002E331D" w:rsidRDefault="002E331D" w:rsidP="002E331D"/>
    <w:tbl>
      <w:tblPr>
        <w:tblW w:w="0" w:type="auto"/>
        <w:jc w:val="center"/>
        <w:tblCellSpacing w:w="0" w:type="dxa"/>
        <w:tblLook w:val="04A0" w:firstRow="1" w:lastRow="0" w:firstColumn="1" w:lastColumn="0" w:noHBand="0" w:noVBand="1"/>
      </w:tblPr>
      <w:tblGrid>
        <w:gridCol w:w="3880"/>
        <w:gridCol w:w="1265"/>
        <w:gridCol w:w="1265"/>
        <w:gridCol w:w="1265"/>
        <w:gridCol w:w="1265"/>
      </w:tblGrid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A1371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A1371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A1371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A1371">
              <w:rPr>
                <w:rFonts w:eastAsia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74 (0.05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5 (0.08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6 (0.08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6 (0.09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Age (30 month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1 (0.0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0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Year (20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99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3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3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5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5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5 (0.03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Child Nutritional Status (Norma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76 (0.09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1 (0.09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1 (0.09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80 (0.14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74 (0.0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71 (0.0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71 (0.0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82 (0.09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Ru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4 (0.0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3 (0.0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32 (0.2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2 (0.21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Wealth Index (Rich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1 (0.04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3 (0.04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1 (0.04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2 (0.05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2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8 (0.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2 (0.04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13 (0.05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Mother's age (3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8 (0.0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8 (0.0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8 (0.0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1A1371">
              <w:rPr>
                <w:rFonts w:eastAsia="Times New Roman"/>
                <w:sz w:val="20"/>
                <w:szCs w:val="20"/>
                <w:u w:val="single"/>
              </w:rPr>
              <w:t>Mother’s highest level of education (Primary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3 (0.06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4 (0.06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4 (0.06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0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99 (0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99 (0.03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High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2 (0.03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1 (0.03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61 (0.03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i/>
                <w:sz w:val="20"/>
                <w:szCs w:val="20"/>
              </w:rPr>
            </w:pPr>
            <w:r w:rsidRPr="001A1371">
              <w:rPr>
                <w:rFonts w:eastAsia="Times New Roman"/>
                <w:i/>
                <w:sz w:val="20"/>
                <w:szCs w:val="20"/>
              </w:rPr>
              <w:t>Interaction Effec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: Ru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76 (0.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89 (0.20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: Rur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45 (0.08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54 (0.1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: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8.46 (7.01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: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2.27 (1.60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: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93 (0.13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: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95 (0.13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Rural: 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1.06 (0.14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Rural: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85 (0.10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:Rural: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13 (0.12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:Rural:Midd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40 (0.31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Overweight/Obese:Rural: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12 (0.10)</w:t>
            </w:r>
            <w:r w:rsidRPr="001A1371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Undernourished:Rural:Po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42 (0.30)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Num. obs.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6559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6555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6555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65551</w:t>
            </w:r>
          </w:p>
        </w:tc>
      </w:tr>
      <w:tr w:rsidR="00E5097B" w:rsidRPr="001A1371" w:rsidTr="00E250D5">
        <w:trPr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5097B" w:rsidRPr="00E5097B" w:rsidRDefault="00E5097B" w:rsidP="00E250D5">
            <w:pPr>
              <w:rPr>
                <w:rFonts w:eastAsia="Times New Roman"/>
                <w:sz w:val="20"/>
                <w:szCs w:val="20"/>
              </w:rPr>
            </w:pPr>
            <w:r w:rsidRPr="00E5097B">
              <w:rPr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5097B" w:rsidRPr="006E1D08" w:rsidRDefault="00E5097B" w:rsidP="00E509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sz w:val="20"/>
                <w:szCs w:val="20"/>
              </w:rPr>
            </w:pPr>
            <w:r w:rsidRPr="006E1D08">
              <w:rPr>
                <w:rFonts w:eastAsia="Times New Roman"/>
                <w:sz w:val="20"/>
                <w:szCs w:val="20"/>
              </w:rPr>
              <w:t>8591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5097B" w:rsidRPr="006E1D08" w:rsidRDefault="00E5097B" w:rsidP="00E5097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Bidi"/>
                <w:lang w:eastAsia="en-US"/>
              </w:rPr>
            </w:pPr>
            <w:r w:rsidRPr="006E1D08">
              <w:rPr>
                <w:rFonts w:asciiTheme="minorHAnsi" w:hAnsiTheme="minorHAnsi" w:cstheme="minorBidi"/>
                <w:lang w:eastAsia="en-US"/>
              </w:rPr>
              <w:t>8216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5097B" w:rsidRPr="006E1D08" w:rsidRDefault="00E5097B" w:rsidP="00E5097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Bidi"/>
                <w:lang w:eastAsia="en-US"/>
              </w:rPr>
            </w:pPr>
            <w:r w:rsidRPr="006E1D08">
              <w:rPr>
                <w:rFonts w:asciiTheme="minorHAnsi" w:hAnsiTheme="minorHAnsi" w:cstheme="minorBidi"/>
                <w:lang w:eastAsia="en-US"/>
              </w:rPr>
              <w:t xml:space="preserve">82104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5097B" w:rsidRPr="006E1D08" w:rsidRDefault="00E5097B" w:rsidP="00E5097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Bidi"/>
                <w:lang w:eastAsia="en-US"/>
              </w:rPr>
            </w:pPr>
            <w:r w:rsidRPr="006E1D08">
              <w:rPr>
                <w:rFonts w:asciiTheme="minorHAnsi" w:hAnsiTheme="minorHAnsi" w:cstheme="minorBidi"/>
                <w:lang w:eastAsia="en-US"/>
              </w:rPr>
              <w:t>82114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 xml:space="preserve">Adj.Rsq (Nagelkerk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116182" w:rsidRPr="001A1371" w:rsidTr="00E250D5">
        <w:trPr>
          <w:tblCellSpacing w:w="0" w:type="dxa"/>
          <w:jc w:val="center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116182" w:rsidRPr="001A1371" w:rsidRDefault="00116182" w:rsidP="00E250D5">
            <w:pPr>
              <w:rPr>
                <w:rFonts w:eastAsia="Times New Roman"/>
                <w:sz w:val="20"/>
                <w:szCs w:val="20"/>
              </w:rPr>
            </w:pPr>
            <w:r w:rsidRPr="001A1371">
              <w:rPr>
                <w:rFonts w:eastAsia="Times New Roman"/>
                <w:sz w:val="20"/>
                <w:szCs w:val="20"/>
              </w:rPr>
              <w:t>***p &lt; 0.001, **p &lt; 0.01, *p &lt; 0.05 Standard errors in brackets. Reference Categories in Brackets</w:t>
            </w:r>
          </w:p>
        </w:tc>
      </w:tr>
    </w:tbl>
    <w:p w:rsidR="002E331D" w:rsidRPr="00486A76" w:rsidRDefault="002E331D" w:rsidP="002E331D">
      <w:pPr>
        <w:rPr>
          <w:rFonts w:ascii="Arial" w:eastAsia="Times New Roman" w:hAnsi="Arial" w:cs="Arial"/>
        </w:rPr>
      </w:pPr>
    </w:p>
    <w:p w:rsidR="002E331D" w:rsidRDefault="002E331D">
      <w:pPr>
        <w:rPr>
          <w:rFonts w:ascii="Arial" w:hAnsi="Arial" w:cs="Arial"/>
        </w:rPr>
      </w:pPr>
      <w:bookmarkStart w:id="0" w:name="_GoBack"/>
      <w:bookmarkEnd w:id="0"/>
    </w:p>
    <w:sectPr w:rsidR="002E331D" w:rsidSect="002C5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749" w:rsidRDefault="00F16749" w:rsidP="0089413D">
      <w:r>
        <w:separator/>
      </w:r>
    </w:p>
  </w:endnote>
  <w:endnote w:type="continuationSeparator" w:id="0">
    <w:p w:rsidR="00F16749" w:rsidRDefault="00F16749" w:rsidP="0089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749" w:rsidRDefault="00F16749" w:rsidP="0089413D">
      <w:r>
        <w:separator/>
      </w:r>
    </w:p>
  </w:footnote>
  <w:footnote w:type="continuationSeparator" w:id="0">
    <w:p w:rsidR="00F16749" w:rsidRDefault="00F16749" w:rsidP="0089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31D"/>
    <w:rsid w:val="00014A51"/>
    <w:rsid w:val="00036DC9"/>
    <w:rsid w:val="000B569C"/>
    <w:rsid w:val="000E071F"/>
    <w:rsid w:val="00116182"/>
    <w:rsid w:val="00197417"/>
    <w:rsid w:val="001A5E6C"/>
    <w:rsid w:val="001E6E48"/>
    <w:rsid w:val="001F7536"/>
    <w:rsid w:val="00207F4D"/>
    <w:rsid w:val="00241B40"/>
    <w:rsid w:val="002A558A"/>
    <w:rsid w:val="002B0EC7"/>
    <w:rsid w:val="002C5EBF"/>
    <w:rsid w:val="002C7473"/>
    <w:rsid w:val="002E331D"/>
    <w:rsid w:val="00306F9C"/>
    <w:rsid w:val="003162B6"/>
    <w:rsid w:val="003A7E1A"/>
    <w:rsid w:val="003B0189"/>
    <w:rsid w:val="003F2F5C"/>
    <w:rsid w:val="00425856"/>
    <w:rsid w:val="00427340"/>
    <w:rsid w:val="00457017"/>
    <w:rsid w:val="004C59BA"/>
    <w:rsid w:val="004D7C3F"/>
    <w:rsid w:val="004E3757"/>
    <w:rsid w:val="0051125A"/>
    <w:rsid w:val="005A7C10"/>
    <w:rsid w:val="006A425A"/>
    <w:rsid w:val="006C4AA3"/>
    <w:rsid w:val="006E1D08"/>
    <w:rsid w:val="00717931"/>
    <w:rsid w:val="007A281A"/>
    <w:rsid w:val="007B1D41"/>
    <w:rsid w:val="007D4AEE"/>
    <w:rsid w:val="007D6E32"/>
    <w:rsid w:val="00807805"/>
    <w:rsid w:val="0089413D"/>
    <w:rsid w:val="008B18EE"/>
    <w:rsid w:val="008C020E"/>
    <w:rsid w:val="0094130B"/>
    <w:rsid w:val="009532C2"/>
    <w:rsid w:val="00996317"/>
    <w:rsid w:val="009B2D90"/>
    <w:rsid w:val="009C6AE0"/>
    <w:rsid w:val="00A46511"/>
    <w:rsid w:val="00A67330"/>
    <w:rsid w:val="00A84281"/>
    <w:rsid w:val="00AA196F"/>
    <w:rsid w:val="00AC7E8F"/>
    <w:rsid w:val="00AF0581"/>
    <w:rsid w:val="00BB1C6B"/>
    <w:rsid w:val="00C367FF"/>
    <w:rsid w:val="00C477EE"/>
    <w:rsid w:val="00CC39D9"/>
    <w:rsid w:val="00CD011C"/>
    <w:rsid w:val="00CE72D1"/>
    <w:rsid w:val="00D30CE2"/>
    <w:rsid w:val="00D33225"/>
    <w:rsid w:val="00D51EA4"/>
    <w:rsid w:val="00DA04BD"/>
    <w:rsid w:val="00E249A8"/>
    <w:rsid w:val="00E37145"/>
    <w:rsid w:val="00E40D27"/>
    <w:rsid w:val="00E5097B"/>
    <w:rsid w:val="00EC3E3A"/>
    <w:rsid w:val="00ED24DC"/>
    <w:rsid w:val="00ED79B3"/>
    <w:rsid w:val="00F16749"/>
    <w:rsid w:val="00F5451D"/>
    <w:rsid w:val="00F942DC"/>
    <w:rsid w:val="00FB4669"/>
    <w:rsid w:val="00FB5803"/>
    <w:rsid w:val="00FE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172885-0A05-4896-BFDE-DB7CA3EA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331D"/>
    <w:pPr>
      <w:spacing w:after="200"/>
    </w:pPr>
    <w:rPr>
      <w:rFonts w:ascii="Arial" w:hAnsi="Arial"/>
      <w:i/>
      <w:iCs/>
      <w:color w:val="1F497D" w:themeColor="text2"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31D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31D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1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7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1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14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45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9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097B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E5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3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46901-8C25-46F6-95D6-47656C3B5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Bernabe-Ortiz</dc:creator>
  <cp:lastModifiedBy>Marco Pomati</cp:lastModifiedBy>
  <cp:revision>2</cp:revision>
  <dcterms:created xsi:type="dcterms:W3CDTF">2020-10-16T08:45:00Z</dcterms:created>
  <dcterms:modified xsi:type="dcterms:W3CDTF">2020-10-16T08:45:00Z</dcterms:modified>
</cp:coreProperties>
</file>